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2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998"/>
        <w:gridCol w:w="935"/>
        <w:gridCol w:w="714"/>
        <w:gridCol w:w="1497"/>
        <w:gridCol w:w="1483"/>
        <w:gridCol w:w="276"/>
        <w:gridCol w:w="1497"/>
        <w:gridCol w:w="1862"/>
        <w:gridCol w:w="938"/>
        <w:gridCol w:w="592"/>
      </w:tblGrid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contras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Cluster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Antibody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estimate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SE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d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z.ratio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p.adjust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Brain Region</w:t>
            </w:r>
          </w:p>
        </w:tc>
      </w:tr>
      <w:tr>
        <w:trPr>
          <w:trHeight w:val="180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8984303167918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82158529848517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24521082547179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9705521766674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05981698349712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8260028652653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6.2986853858497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60216674821854e-0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63212336476226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9003170141467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33238685135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0332537056898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21153963441361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7880052828592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2003904621358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7030426541011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1403438621293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32726268502797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0524438699601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25871426104411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68067402255251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7.4893420386926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8.30636829655013e-1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7682084364158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801997824940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8969120956744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1169123536939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58063639777247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5425463937151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926735115894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991251961745804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50627441321449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58081922556465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61435785862224e-1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0506227695449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72887708777594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6.0769083989454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47026044065641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045744601750782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8767846900953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0307489842084211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8382409203000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56223261983146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17667554560367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641043746017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4127199699362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4601809002347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64777512947764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4354561900583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41185906171085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0.167135155253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3355677625e-2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80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0478060384512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03678093424382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8687296146440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34781555583662e-0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31274819257456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0898348630333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12210883595464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059431948854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93700534316134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30471935272532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175112639646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0583148316944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988900486041881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3997367600096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8.67476597802638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97282144755315e-1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54008712108927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0409150122965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20633490715815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16132490696254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1958741435738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227274658457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73721519354925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022328360080394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1178818730698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0982233691799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0.017713198983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52900285215326e-2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25771325596076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493222938711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0.067164110740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9.26053731106909e-2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9877156442335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8567245605471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.67644582960761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2110414672808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19971661844477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8429697757684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40010818729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4191370284972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72975315681917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207663528566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45337650436003e-0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915584387868001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98507739380866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9.1695272030211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70117816953855e-1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7366023723966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33520254162726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2.74119471474802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345946187964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Cx3cr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9152974781167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28534254751204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2043259779274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33642372908557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2082743632716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3615105512004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6.22886777619861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63781704161309e-0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80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91882136217206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810864689810153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8.53264601248323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71645416578275e-1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154439301948555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55371171845701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2.35651656012901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22136694128977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ba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372930463502995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2771302206184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1246913576778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57630641178836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meboi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10551815647492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08104615532885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5.6123563132399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7.19762733899298e-54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ypertrophic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99636617779898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94801545745504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10.5100203795594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9.32121132107904e-2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amified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0.620381924503334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686221982642784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-9.0405428592379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87074808471697e-1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BS - 2xLP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Rod-like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P2ry1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128757288171868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84243229624148</w:t>
            </w:r>
          </w:p>
        </w:tc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Inf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64180299310426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</w:tbl>
    <w:p>
      <w:pPr>
        <w:pStyle w:val="Normal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9:00Z</dcterms:created>
  <dc:creator>jenn322@student.ubc.ca</dc:creator>
  <dc:description/>
  <cp:keywords/>
  <dc:language>en-US</dc:language>
  <cp:lastModifiedBy>jenn322@student.ubc.ca</cp:lastModifiedBy>
  <dcterms:modified xsi:type="dcterms:W3CDTF">2024-04-29T22:09:00Z</dcterms:modified>
  <cp:revision>2</cp:revision>
  <dc:subject/>
  <dc:title/>
</cp:coreProperties>
</file>